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Additional file 1</w:t>
      </w:r>
      <w:r>
        <w:rPr>
          <w:rFonts w:cs="Times New Roman" w:ascii="Times New Roman" w:hAnsi="Times New Roman"/>
          <w:lang w:val="en-US"/>
        </w:rPr>
        <w:t xml:space="preserve">. Variables tested in univaribale models and variables inserted into the multivariable models for predicting a good quality of life (equal or superior to age- and sex-matched controls) in patients with and without acute kidney injury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4873"/>
      </w:tblGrid>
      <w:tr>
        <w:trPr/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KI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AKI</w:t>
            </w:r>
          </w:p>
        </w:tc>
      </w:tr>
      <w:tr>
        <w:trPr/>
        <w:tc>
          <w:tcPr>
            <w:tcW w:w="9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s tested in univariate models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mission EQ-5D index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der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in medicat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formin medicat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irin medicat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uretics medicat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orticosteroid medicat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kidney diseas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bete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stolic heart failur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herosclerosi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obsructive pulmonary diseas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volemia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rhabdomyolysi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cardiogenic shock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CPR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tensio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diuretic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radiocontrast dy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albumi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E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erative admiss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-emergency admission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 (&lt;1 week)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est lactate during first 24 hour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FA score day 1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PSII scor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seline creatinine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al replacement therapy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vere sepsis</w:t>
            </w:r>
          </w:p>
          <w:p>
            <w:pPr>
              <w:pStyle w:val="Vriksluettelokorostus11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YHA</w:t>
            </w:r>
          </w:p>
          <w:p>
            <w:pPr>
              <w:pStyle w:val="Vriksluettelokorostus11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mission EQ-5D index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der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in medicat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formin medicat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irin medicat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uretics medicat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orticosteroid medicat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kidney diseas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bete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stolic heart failur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herosclerosi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obsructive pulmonary diseas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volemia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rhabdomyolysi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cardiogenic shock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CPR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tensio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diuretic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radiocontrast dy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albumi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E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erative admiss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-emergency admission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 (&lt;1 week)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est lactate during first 24 hour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FA score day 1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PSII scor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seline creatinine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vere sepsis</w:t>
            </w:r>
          </w:p>
          <w:p>
            <w:pPr>
              <w:pStyle w:val="Vriksluettelokorostus11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YHA</w:t>
            </w:r>
          </w:p>
          <w:p>
            <w:pPr>
              <w:pStyle w:val="Vriksluettelokorostus11"/>
              <w:ind w:left="3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s inserted into multivariable models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mission EQ-5D index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tin medicat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irin medicat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uretics medicat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orticosteroid medicat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betes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stolic heart failure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herosclerosis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obsructive pulmonary disease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CPR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tensio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diuretics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erative admiss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-emergency admission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est lactate during first 24 hours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FA score day 1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PSII score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nal replacement therapy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vere sepsis</w:t>
            </w:r>
          </w:p>
          <w:p>
            <w:pPr>
              <w:pStyle w:val="Vriksluettelokorostus11"/>
              <w:numPr>
                <w:ilvl w:val="0"/>
                <w:numId w:val="6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YHA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mission EQ-5D index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uretics medicatio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orticosteroid medicatio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kidney disease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abetes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herosclerosis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nic obsructive pulmonary disease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tensio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hypovolemia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-ICU albumi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erative admissio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-emergency admission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ghest lactate during first 24 hours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FA score day 1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PSII score</w:t>
            </w:r>
          </w:p>
          <w:p>
            <w:pPr>
              <w:pStyle w:val="Vriksluettelokorostus11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vere Sepsis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Hypovolemia, by clinicans´ judgement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Rhabdomyolysis, CK &gt; 5000 U/l or myoglobin &gt; 5000 </w:t>
      </w:r>
      <w:r>
        <w:rPr>
          <w:rFonts w:cs="Times New Roman" w:ascii="Times New Roman" w:hAnsi="Times New Roman"/>
          <w:color w:val="000000"/>
          <w:lang w:val="en-US"/>
        </w:rPr>
        <w:t>µg/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CPR, hemodynamic collapse requiring chest compressions, defibrillation or administration of adrenali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Hypotension, systolic blood pressure &lt; 90 mmHg for 1 hou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HES, hydroxyethyl starch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SOFA, Sequential Organ Failure Assessmen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SAPS II, </w:t>
      </w:r>
      <w:r>
        <w:rPr>
          <w:rFonts w:cs="Times New Roman" w:ascii="Times New Roman" w:hAnsi="Times New Roman"/>
          <w:color w:val="000000"/>
          <w:lang w:val="en-US"/>
        </w:rPr>
        <w:t>Simplified Acute Physiology Scor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NYHA, </w:t>
      </w:r>
      <w:r>
        <w:rPr>
          <w:rFonts w:cs="Times New Roman" w:ascii="Times New Roman" w:hAnsi="Times New Roman"/>
          <w:lang w:val="en-US" w:eastAsia="fi-FI"/>
        </w:rPr>
        <w:t>The New York Heart Association Functional Classification</w:t>
      </w:r>
    </w:p>
    <w:p>
      <w:pPr>
        <w:pStyle w:val="Normal"/>
        <w:spacing w:lineRule="auto" w:line="480"/>
        <w:ind w:right="-805" w:hanging="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fi-FI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Date">
    <w:name w:val="Date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Otsikko4">
    <w:name w:val="otsikko 4"/>
    <w:basedOn w:val="Heading3"/>
    <w:qFormat/>
    <w:pPr>
      <w:widowControl w:val="false"/>
      <w:numPr>
        <w:ilvl w:val="0"/>
        <w:numId w:val="0"/>
      </w:numPr>
      <w:suppressAutoHyphens w:val="true"/>
      <w:outlineLvl w:val="9"/>
    </w:pPr>
    <w:rPr>
      <w:rFonts w:ascii="Helvetica" w:hAnsi="Helvetica" w:eastAsia="Arial" w:cs="Helvetica"/>
      <w:kern w:val="2"/>
      <w:sz w:val="24"/>
    </w:rPr>
  </w:style>
  <w:style w:type="paragraph" w:styleId="Otsikko">
    <w:name w:val="otsikko"/>
    <w:basedOn w:val="Heading"/>
    <w:qFormat/>
    <w:pPr>
      <w:widowControl w:val="false"/>
      <w:suppressAutoHyphens w:val="true"/>
    </w:pPr>
    <w:rPr>
      <w:rFonts w:ascii="Helvetica" w:hAnsi="Helvetica" w:eastAsia="Arial" w:cs="Helvetica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Vriksluettelokorostus11">
    <w:name w:val="Värikäs luettelo - korostus 11"/>
    <w:basedOn w:val="Normal"/>
    <w:qFormat/>
    <w:pPr>
      <w:spacing w:lineRule="auto" w:line="240" w:before="0" w:after="0"/>
      <w:ind w:left="720" w:hanging="0"/>
    </w:pPr>
    <w:rPr>
      <w:rFonts w:ascii="Cambria" w:hAnsi="Cambria" w:eastAsia="MS Mincho;ＭＳ 明朝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0:54:00Z</dcterms:created>
  <dc:creator>nisusar</dc:creator>
  <dc:description/>
  <cp:keywords/>
  <dc:language>en-US</dc:language>
  <cp:lastModifiedBy>jolano</cp:lastModifiedBy>
  <dcterms:modified xsi:type="dcterms:W3CDTF">2013-09-30T05:12:00Z</dcterms:modified>
  <cp:revision>4</cp:revision>
  <dc:subject/>
  <dc:title>Additional file 2</dc:title>
</cp:coreProperties>
</file>